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735" w:rsidRPr="00791735" w:rsidRDefault="00791735" w:rsidP="00791735">
      <w:pPr>
        <w:pStyle w:val="Heading1"/>
        <w:spacing w:after="0"/>
        <w:jc w:val="both"/>
        <w:rPr>
          <w:rFonts w:ascii="Times New Roman" w:eastAsiaTheme="minorHAnsi" w:hAnsi="Times New Roman" w:cs="Times New Roman"/>
          <w:sz w:val="24"/>
          <w:szCs w:val="22"/>
        </w:rPr>
      </w:pPr>
      <w:bookmarkStart w:id="0" w:name="_GoBack"/>
      <w:bookmarkEnd w:id="0"/>
      <w:r w:rsidRPr="00791735">
        <w:rPr>
          <w:rFonts w:ascii="Times New Roman" w:eastAsiaTheme="minorHAnsi" w:hAnsi="Times New Roman" w:cs="Times New Roman"/>
          <w:sz w:val="24"/>
          <w:szCs w:val="22"/>
        </w:rPr>
        <w:t>A cost-effectiveness analysis of metacognitive therapy for cardiac rehabilitation participants with symptoms of anxiety and/or depression</w:t>
      </w:r>
    </w:p>
    <w:p w:rsidR="00791735" w:rsidRPr="00791735" w:rsidRDefault="00791735" w:rsidP="00791735">
      <w:pPr>
        <w:spacing w:before="240"/>
        <w:rPr>
          <w:rFonts w:ascii="Times New Roman" w:hAnsi="Times New Roman" w:cs="Times New Roman"/>
        </w:rPr>
      </w:pPr>
      <w:r w:rsidRPr="00791735">
        <w:rPr>
          <w:rFonts w:ascii="Times New Roman" w:hAnsi="Times New Roman" w:cs="Times New Roman"/>
        </w:rPr>
        <w:t>Contact author: gemma.shields@manchester.ac.uk</w:t>
      </w:r>
    </w:p>
    <w:p w:rsidR="00791735" w:rsidRPr="006E4948" w:rsidRDefault="005A383E" w:rsidP="00791735">
      <w:pPr>
        <w:pStyle w:val="Heading1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Supplementary Table 1: U</w:t>
      </w:r>
      <w:r w:rsidR="00791735">
        <w:rPr>
          <w:rFonts w:ascii="Times New Roman" w:hAnsi="Times New Roman" w:cs="Times New Roman"/>
          <w:bCs/>
          <w:sz w:val="22"/>
          <w:szCs w:val="22"/>
        </w:rPr>
        <w:t>nit co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5"/>
        <w:gridCol w:w="1410"/>
        <w:gridCol w:w="4905"/>
      </w:tblGrid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Service typ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Unit cost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Reference (unit measure)</w:t>
            </w:r>
          </w:p>
        </w:tc>
      </w:tr>
      <w:tr w:rsidR="006229D3" w:rsidRPr="006229D3" w:rsidTr="006C2853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Inpatient stays</w:t>
            </w: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ngiogram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760</w:t>
            </w:r>
          </w:p>
        </w:tc>
        <w:tc>
          <w:tcPr>
            <w:tcW w:w="4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ngioplasty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819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ngioplast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08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Blood disorder non-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95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Bowel cancer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48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Breast surgery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,835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Broken shoulder non-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52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Bypass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,299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Bypas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85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ardiology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11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ardiology non-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63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7/2018 updated to 2019 prices (per day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atheter procedur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76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oronary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,26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oronary non-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199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astroenterology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3,20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eneral admission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48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eneral admission non-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52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ICU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50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Kidney non-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6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eurology non-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038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Respiratory infection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60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Shoulder op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,87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Stroke non-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6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Sturnem</w:t>
            </w:r>
            <w:proofErr w:type="spellEnd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rewire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11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Transplant 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,38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Vascular non-electiv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519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HS reference costs 2017/2018 updated to 2019 prices (per day) </w:t>
            </w:r>
          </w:p>
        </w:tc>
      </w:tr>
      <w:tr w:rsidR="006229D3" w:rsidRPr="006229D3" w:rsidTr="006C2853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Outpatient visits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mbulatory care unit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67</w:t>
            </w:r>
          </w:p>
        </w:tc>
        <w:tc>
          <w:tcPr>
            <w:tcW w:w="4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nticoagulation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3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ardi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39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ardiothoracic surger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38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linical immun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8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linical onc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4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linical oncology (previously radiotherapy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4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linical psych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99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olorectal surger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2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ental medicin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38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1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iabetic medicin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4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iagnostic imaging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3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ietetic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85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Endocrin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6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EN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0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astroenter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4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eneral medicin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6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eneral surger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3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ynaec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4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Haemat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6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Hepatology</w:t>
            </w:r>
            <w:proofErr w:type="spellEnd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9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Hernia procedur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19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Index outpatien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2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9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Interventional radi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9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Liaison psychiatr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1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Maxillo</w:t>
            </w:r>
            <w:proofErr w:type="spellEnd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-facial surger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2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ephr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6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7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Onc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4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Ophthalm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98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ain managemen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5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hlebotom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hysiotherap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58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lastic surger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0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odiatr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5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Respiratory medicin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5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Respiratory physi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2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Respiratory sleep stud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85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Rheumat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4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Smoking cessation suppor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4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Stroke medicin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9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Trauma &amp; orthopaedic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2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Ur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08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ay cases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ngioplasty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970</w:t>
            </w:r>
          </w:p>
        </w:tc>
        <w:tc>
          <w:tcPr>
            <w:tcW w:w="4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60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ardiac catheterisation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09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05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Cataract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91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Chemotherapy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1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olonoscop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608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efibrillator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,33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70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74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iagnostic imaging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34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ialysis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96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Echocardiogram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61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Endoscop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62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EN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2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Eye procedur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0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Foot procedures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64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astroenter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52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Hand procedur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54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Implant defibrillator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,33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Index cos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75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Kidney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00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Multiple sten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328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acemaker 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95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56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Shoulder procedur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,23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Sigmoidoscop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4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Sten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,075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Ur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4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case)</w:t>
            </w:r>
          </w:p>
        </w:tc>
      </w:tr>
      <w:tr w:rsidR="006229D3" w:rsidRPr="006229D3" w:rsidTr="006C2853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ccident and emergency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o hospital admission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44</w:t>
            </w:r>
          </w:p>
        </w:tc>
        <w:tc>
          <w:tcPr>
            <w:tcW w:w="4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attendance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With hospital admission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26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attendance)</w:t>
            </w:r>
          </w:p>
        </w:tc>
      </w:tr>
      <w:tr w:rsidR="006229D3" w:rsidRPr="006229D3" w:rsidTr="006C2853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rimary, community and social care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nticoagulant service</w:t>
            </w:r>
          </w:p>
        </w:tc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37</w:t>
            </w:r>
          </w:p>
        </w:tc>
        <w:tc>
          <w:tcPr>
            <w:tcW w:w="4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Asthma nursing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9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Blood tes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Breast clinic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3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ardiac nursing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8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are worker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ommunity or primary care based cardiac uni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84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Counsellor or mental health worker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35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SSRU 2019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entis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SSRU 2019 (cost per hour used and ten minute appointment assumed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iabetic nursing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7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istrict nurs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Drug and alcohol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91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P (at the surgery/practice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3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SSRU 2019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P (at your home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85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SSRU 2019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GP (phone call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SSRU 2019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Health visitor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5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Home care worker/home help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SSRU 2019 (cost per hour used and assumed 30 minutes of support provided as the majority of visits lasted &lt;30 minutes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Influenza vaccination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7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SSRU 2019 (for nurse administration) and BNF 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Mental health nurs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7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urse (at your home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0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Occupational therapis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8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Ophthalm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98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hysiotherapis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6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odiatrist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ractice nurse (at the surgery)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6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SSRU 2019 (cost per hour) and PSSRU 2015 (average duration of contac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Social worker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45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SSRU 2019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Stroke rehabilitation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92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Urology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108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NHS reference costs 2018/2019 (per visit)</w:t>
            </w:r>
          </w:p>
        </w:tc>
      </w:tr>
      <w:tr w:rsidR="006229D3" w:rsidRPr="006229D3" w:rsidTr="006C2853">
        <w:trPr>
          <w:trHeight w:val="300"/>
        </w:trPr>
        <w:tc>
          <w:tcPr>
            <w:tcW w:w="2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Walk-in centre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£33</w:t>
            </w:r>
          </w:p>
        </w:tc>
        <w:tc>
          <w:tcPr>
            <w:tcW w:w="4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PSSRU 2019</w:t>
            </w:r>
          </w:p>
        </w:tc>
      </w:tr>
      <w:tr w:rsidR="006229D3" w:rsidRPr="006229D3" w:rsidTr="006C2853">
        <w:trPr>
          <w:trHeight w:val="300"/>
        </w:trPr>
        <w:tc>
          <w:tcPr>
            <w:tcW w:w="9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1 </w:t>
            </w: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The NHS Reference costs 2018/2019 does not report length of stay which prevents a cost per day cannot be calculated, therefore the 2017/18 costs NHS reference costs have been used for inpatient stay costs and inflated to 2019 prices.</w:t>
            </w:r>
          </w:p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f was unknown or unclear whether an admission was planned or unplanned, but it is known the admission an </w:t>
            </w:r>
            <w:proofErr w:type="spellStart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&amp;E</w:t>
            </w:r>
            <w:proofErr w:type="spellEnd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admission occurred during the same period, then it has been costed using the non-elective inpatient costs. If there is no evidence of admission via </w:t>
            </w:r>
            <w:proofErr w:type="spellStart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&amp;E</w:t>
            </w:r>
            <w:proofErr w:type="spellEnd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or other info to suggest unplanned) the inpatient stay was be costed using the elective inpatient costs. If it is unclear (i.e., missing </w:t>
            </w:r>
            <w:proofErr w:type="spellStart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&amp;E</w:t>
            </w:r>
            <w:proofErr w:type="spellEnd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data the weighted average of non-elective and elective was used). </w:t>
            </w:r>
          </w:p>
          <w:p w:rsidR="006229D3" w:rsidRPr="006229D3" w:rsidRDefault="006229D3" w:rsidP="006C2853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9D3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3</w:t>
            </w:r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If the service use questionnaire indicated that an inpatient stay had been missed (i.e., participants stated an </w:t>
            </w:r>
            <w:proofErr w:type="spellStart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>A&amp;E</w:t>
            </w:r>
            <w:proofErr w:type="spellEnd"/>
            <w:r w:rsidRPr="006229D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visit leading to admission but no admission) the average weighted cost of a non-elective cardiac related admission was used. </w:t>
            </w:r>
          </w:p>
        </w:tc>
      </w:tr>
    </w:tbl>
    <w:p w:rsidR="0025331C" w:rsidRDefault="00AE3019" w:rsidP="00791735"/>
    <w:p w:rsidR="005A383E" w:rsidRDefault="005A383E" w:rsidP="005A383E">
      <w:pPr>
        <w:pStyle w:val="Heading1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lastRenderedPageBreak/>
        <w:t xml:space="preserve">Supplementary Table 2: </w:t>
      </w:r>
      <w:r w:rsidRPr="005A383E">
        <w:rPr>
          <w:rFonts w:ascii="Times New Roman" w:hAnsi="Times New Roman" w:cs="Times New Roman"/>
          <w:bCs/>
          <w:sz w:val="22"/>
          <w:szCs w:val="22"/>
        </w:rPr>
        <w:t>EQ-5D domains and utility (complete cas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900"/>
        <w:gridCol w:w="2860"/>
      </w:tblGrid>
      <w:tr w:rsidR="005A383E" w:rsidRPr="006E4948" w:rsidTr="006C2853">
        <w:trPr>
          <w:trHeight w:val="20"/>
        </w:trPr>
        <w:tc>
          <w:tcPr>
            <w:tcW w:w="18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Usual care (n=91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proofErr w:type="spellStart"/>
            <w:r w:rsidRPr="006E4948">
              <w:rPr>
                <w:rFonts w:ascii="Times New Roman" w:hAnsi="Times New Roman" w:cs="Times New Roman"/>
                <w:b/>
                <w:lang w:eastAsia="en-GB"/>
              </w:rPr>
              <w:t>MCT</w:t>
            </w:r>
            <w:proofErr w:type="spellEnd"/>
            <w:r w:rsidRPr="006E4948">
              <w:rPr>
                <w:rFonts w:ascii="Times New Roman" w:hAnsi="Times New Roman" w:cs="Times New Roman"/>
                <w:b/>
                <w:lang w:eastAsia="en-GB"/>
              </w:rPr>
              <w:t xml:space="preserve"> plus usual care (n=88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Frequency</w:t>
            </w:r>
            <w:r>
              <w:rPr>
                <w:rFonts w:ascii="Times New Roman" w:hAnsi="Times New Roman" w:cs="Times New Roman"/>
                <w:b/>
                <w:lang w:eastAsia="en-GB"/>
              </w:rPr>
              <w:t xml:space="preserve"> (proportion)</w:t>
            </w:r>
          </w:p>
        </w:tc>
      </w:tr>
      <w:tr w:rsidR="005A383E" w:rsidRPr="006E4948" w:rsidTr="006C2853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Domain</w:t>
            </w:r>
          </w:p>
        </w:tc>
      </w:tr>
      <w:tr w:rsidR="005A383E" w:rsidRPr="006E4948" w:rsidTr="006C2853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B9363C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B9363C">
              <w:rPr>
                <w:rFonts w:ascii="Times New Roman" w:hAnsi="Times New Roman" w:cs="Times New Roman"/>
                <w:b/>
                <w:bCs/>
                <w:lang w:eastAsia="en-GB"/>
              </w:rPr>
              <w:t>No problems with mobility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Baseline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</w:rPr>
              <w:t>42.8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</w:rPr>
              <w:t>35.2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</w:rPr>
              <w:t>41.7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</w:rPr>
              <w:t>47.7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</w:rPr>
              <w:t>38.4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</w:rPr>
              <w:t>43.18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5A383E" w:rsidRPr="006E4948" w:rsidTr="006C2853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B9363C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B9363C">
              <w:rPr>
                <w:rFonts w:ascii="Times New Roman" w:hAnsi="Times New Roman" w:cs="Times New Roman"/>
                <w:b/>
                <w:bCs/>
                <w:lang w:eastAsia="en-GB"/>
              </w:rPr>
              <w:t>No problems with self-care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Baseline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7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83.52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6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72.73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76.92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6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75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6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73.63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65.91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B9363C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B9363C">
              <w:rPr>
                <w:rFonts w:ascii="Times New Roman" w:hAnsi="Times New Roman" w:cs="Times New Roman"/>
                <w:b/>
                <w:bCs/>
                <w:lang w:eastAsia="en-GB"/>
              </w:rPr>
              <w:t>No problems with usual activity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Baseline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19.78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15.91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32.97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36.36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37.36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38.64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B9363C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B9363C">
              <w:rPr>
                <w:rFonts w:ascii="Times New Roman" w:hAnsi="Times New Roman" w:cs="Times New Roman"/>
                <w:b/>
                <w:bCs/>
                <w:lang w:eastAsia="en-GB"/>
              </w:rPr>
              <w:t>No problems with pain or discomfort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Baseline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25.27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23.86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2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29.67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31.82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26.3</w:t>
            </w:r>
            <w:r>
              <w:rPr>
                <w:rFonts w:ascii="Times New Roman" w:hAnsi="Times New Roman" w:cs="Times New Roman"/>
              </w:rPr>
              <w:t>%</w:t>
            </w:r>
            <w:r w:rsidRPr="006E4948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29.55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B9363C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B9363C">
              <w:rPr>
                <w:rFonts w:ascii="Times New Roman" w:hAnsi="Times New Roman" w:cs="Times New Roman"/>
                <w:b/>
                <w:bCs/>
                <w:lang w:eastAsia="en-GB"/>
              </w:rPr>
              <w:t>No problem with anxiety or depression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Baseline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19.78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22.73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25.27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34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38.64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27.47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3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37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Utility</w:t>
            </w:r>
          </w:p>
        </w:tc>
        <w:tc>
          <w:tcPr>
            <w:tcW w:w="31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Mean</w:t>
            </w:r>
            <w:r>
              <w:rPr>
                <w:rFonts w:ascii="Times New Roman" w:hAnsi="Times New Roman" w:cs="Times New Roman"/>
                <w:b/>
                <w:lang w:eastAsia="en-GB"/>
              </w:rPr>
              <w:t xml:space="preserve"> (SE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Baseline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0.64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0.01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0.607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0.02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0.643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0.02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0.66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0.03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A383E" w:rsidRPr="006E4948" w:rsidTr="006C2853">
        <w:trPr>
          <w:trHeight w:val="2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1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0.642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0.02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4948">
              <w:rPr>
                <w:rFonts w:ascii="Times New Roman" w:hAnsi="Times New Roman" w:cs="Times New Roman"/>
                <w:color w:val="000000"/>
              </w:rPr>
              <w:t>0.645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6E4948">
              <w:rPr>
                <w:rFonts w:ascii="Times New Roman" w:hAnsi="Times New Roman" w:cs="Times New Roman"/>
                <w:color w:val="000000"/>
              </w:rPr>
              <w:t>0.02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:rsidR="005A383E" w:rsidRPr="005A383E" w:rsidRDefault="005A383E" w:rsidP="005A383E"/>
    <w:p w:rsidR="005A383E" w:rsidRDefault="005A383E" w:rsidP="005A383E">
      <w:pPr>
        <w:pStyle w:val="Heading1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lastRenderedPageBreak/>
        <w:t xml:space="preserve">Supplementary Table 3: </w:t>
      </w:r>
      <w:r w:rsidRPr="005A383E">
        <w:rPr>
          <w:rFonts w:ascii="Times New Roman" w:hAnsi="Times New Roman" w:cs="Times New Roman"/>
          <w:bCs/>
          <w:sz w:val="22"/>
          <w:szCs w:val="22"/>
        </w:rPr>
        <w:t>Costs by categories of service use (complete cas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1720"/>
        <w:gridCol w:w="1721"/>
        <w:gridCol w:w="1721"/>
        <w:gridCol w:w="1725"/>
      </w:tblGrid>
      <w:tr w:rsidR="005A383E" w:rsidRPr="006E4948" w:rsidTr="006C2853">
        <w:trPr>
          <w:trHeight w:val="288"/>
        </w:trPr>
        <w:tc>
          <w:tcPr>
            <w:tcW w:w="11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b/>
                <w:lang w:eastAsia="en-GB"/>
              </w:rPr>
              <w:t>Service</w:t>
            </w:r>
            <w:r w:rsidRPr="006E4948">
              <w:rPr>
                <w:rFonts w:ascii="Times New Roman" w:hAnsi="Times New Roman" w:cs="Times New Roman"/>
                <w:b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eastAsia="en-GB"/>
              </w:rPr>
              <w:t xml:space="preserve">use </w:t>
            </w:r>
            <w:r w:rsidRPr="006E4948">
              <w:rPr>
                <w:rFonts w:ascii="Times New Roman" w:hAnsi="Times New Roman" w:cs="Times New Roman"/>
                <w:b/>
                <w:lang w:eastAsia="en-GB"/>
              </w:rPr>
              <w:t>category</w:t>
            </w:r>
          </w:p>
        </w:tc>
        <w:tc>
          <w:tcPr>
            <w:tcW w:w="19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Usual care (n=91)</w:t>
            </w:r>
          </w:p>
        </w:tc>
        <w:tc>
          <w:tcPr>
            <w:tcW w:w="19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proofErr w:type="spellStart"/>
            <w:r w:rsidRPr="006E4948">
              <w:rPr>
                <w:rFonts w:ascii="Times New Roman" w:hAnsi="Times New Roman" w:cs="Times New Roman"/>
                <w:b/>
                <w:lang w:eastAsia="en-GB"/>
              </w:rPr>
              <w:t>MCT</w:t>
            </w:r>
            <w:proofErr w:type="spellEnd"/>
            <w:r w:rsidRPr="006E4948">
              <w:rPr>
                <w:rFonts w:ascii="Times New Roman" w:hAnsi="Times New Roman" w:cs="Times New Roman"/>
                <w:b/>
                <w:lang w:eastAsia="en-GB"/>
              </w:rPr>
              <w:t xml:space="preserve"> plus usual care (n=88)</w:t>
            </w:r>
          </w:p>
        </w:tc>
      </w:tr>
      <w:tr w:rsidR="005A383E" w:rsidRPr="006E4948" w:rsidTr="006C2853">
        <w:trPr>
          <w:trHeight w:val="34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after="0"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Mean (SE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95% CI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Mean (SE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83E" w:rsidRPr="006E4948" w:rsidRDefault="005A383E" w:rsidP="006C28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95% CI</w:t>
            </w:r>
          </w:p>
        </w:tc>
      </w:tr>
      <w:tr w:rsidR="005A383E" w:rsidRPr="006E4948" w:rsidTr="006C2853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Inpatient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Pre-baseline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4659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800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3069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6248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5372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770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3842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6901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105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539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34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177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566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06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57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975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110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323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468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753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718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58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205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232</w:t>
            </w:r>
          </w:p>
        </w:tc>
      </w:tr>
      <w:tr w:rsidR="005A383E" w:rsidRPr="006E4948" w:rsidTr="006C2853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Outpatient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Pre-baseline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74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4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26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97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31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36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54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0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14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23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35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52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16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37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42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310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51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208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</w:tr>
      <w:tr w:rsidR="005A383E" w:rsidRPr="006E4948" w:rsidTr="006C2853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 xml:space="preserve">Day case 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Pre-baseline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88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81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27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99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32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36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53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8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2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03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47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0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78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32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5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35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84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68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</w:tr>
      <w:tr w:rsidR="005A383E" w:rsidRPr="006E4948" w:rsidTr="006C2853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Accident and emergency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Pre-baseline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89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2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45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19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1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78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55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4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26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53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5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23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84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0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45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81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0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41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5A383E" w:rsidRPr="006E4948" w:rsidTr="006C2853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>Primary, community and social care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Pre-baseline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49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3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03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40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2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17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4-month follow-up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40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7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07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85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7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31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12-month follow-up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39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39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62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15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34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147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</w:tr>
      <w:tr w:rsidR="005A383E" w:rsidRPr="006E4948" w:rsidTr="006C2853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6E4948">
              <w:rPr>
                <w:rFonts w:ascii="Times New Roman" w:hAnsi="Times New Roman" w:cs="Times New Roman"/>
                <w:b/>
                <w:lang w:eastAsia="en-GB"/>
              </w:rPr>
              <w:t xml:space="preserve">Usual care and </w:t>
            </w:r>
            <w:proofErr w:type="spellStart"/>
            <w:r w:rsidRPr="006E4948">
              <w:rPr>
                <w:rFonts w:ascii="Times New Roman" w:hAnsi="Times New Roman" w:cs="Times New Roman"/>
                <w:b/>
                <w:lang w:eastAsia="en-GB"/>
              </w:rPr>
              <w:t>MCT</w:t>
            </w:r>
            <w:proofErr w:type="spellEnd"/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6E4948">
              <w:rPr>
                <w:rFonts w:ascii="Times New Roman" w:hAnsi="Times New Roman" w:cs="Times New Roman"/>
                <w:lang w:eastAsia="en-GB"/>
              </w:rPr>
              <w:t>MCT</w:t>
            </w:r>
            <w:proofErr w:type="spellEnd"/>
            <w:r w:rsidRPr="006E4948">
              <w:rPr>
                <w:rFonts w:ascii="Times New Roman" w:hAnsi="Times New Roman" w:cs="Times New Roman"/>
                <w:lang w:eastAsia="en-GB"/>
              </w:rPr>
              <w:t xml:space="preserve"> intervention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38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12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lang w:eastAsia="en-GB"/>
              </w:rPr>
              <w:t xml:space="preserve">213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lang w:eastAsia="en-GB"/>
              </w:rPr>
              <w:t>263</w:t>
            </w:r>
          </w:p>
        </w:tc>
      </w:tr>
      <w:tr w:rsidR="005A383E" w:rsidRPr="006E4948" w:rsidTr="006C2853">
        <w:trPr>
          <w:trHeight w:val="288"/>
        </w:trPr>
        <w:tc>
          <w:tcPr>
            <w:tcW w:w="1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 w:rsidRPr="006E4948">
              <w:rPr>
                <w:rFonts w:ascii="Times New Roman" w:hAnsi="Times New Roman" w:cs="Times New Roman"/>
                <w:lang w:eastAsia="en-GB"/>
              </w:rPr>
              <w:t>Cardiac rehabilitation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lang w:eastAsia="en-GB"/>
              </w:rPr>
              <w:t>520</w:t>
            </w:r>
            <w:r w:rsidRPr="006E4948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9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lang w:eastAsia="en-GB"/>
              </w:rPr>
              <w:t xml:space="preserve">463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lang w:eastAsia="en-GB"/>
              </w:rPr>
              <w:t>577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599 (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color w:val="000000"/>
              </w:rPr>
              <w:t>27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A383E" w:rsidRPr="006E4948" w:rsidRDefault="005A383E" w:rsidP="006C2853">
            <w:pPr>
              <w:spacing w:line="276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lang w:eastAsia="en-GB"/>
              </w:rPr>
              <w:t xml:space="preserve">545; </w:t>
            </w:r>
            <w:r>
              <w:rPr>
                <w:rFonts w:ascii="Times New Roman" w:hAnsi="Times New Roman" w:cs="Times New Roman"/>
                <w:lang w:eastAsia="en-GB"/>
              </w:rPr>
              <w:t>£</w:t>
            </w:r>
            <w:r w:rsidRPr="006E4948">
              <w:rPr>
                <w:rFonts w:ascii="Times New Roman" w:hAnsi="Times New Roman" w:cs="Times New Roman"/>
                <w:lang w:eastAsia="en-GB"/>
              </w:rPr>
              <w:t>654</w:t>
            </w:r>
          </w:p>
        </w:tc>
      </w:tr>
    </w:tbl>
    <w:p w:rsidR="005A383E" w:rsidRPr="005A383E" w:rsidRDefault="005A383E" w:rsidP="005A383E"/>
    <w:p w:rsidR="005A383E" w:rsidRDefault="005A383E" w:rsidP="00791735"/>
    <w:sectPr w:rsidR="005A383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735" w:rsidRDefault="00791735" w:rsidP="00791735">
      <w:pPr>
        <w:spacing w:after="0" w:line="240" w:lineRule="auto"/>
      </w:pPr>
      <w:r>
        <w:separator/>
      </w:r>
    </w:p>
  </w:endnote>
  <w:endnote w:type="continuationSeparator" w:id="0">
    <w:p w:rsidR="00791735" w:rsidRDefault="00791735" w:rsidP="00791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735" w:rsidRDefault="00791735" w:rsidP="00791735">
      <w:pPr>
        <w:spacing w:after="0" w:line="240" w:lineRule="auto"/>
      </w:pPr>
      <w:r>
        <w:separator/>
      </w:r>
    </w:p>
  </w:footnote>
  <w:footnote w:type="continuationSeparator" w:id="0">
    <w:p w:rsidR="00791735" w:rsidRDefault="00791735" w:rsidP="007917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1735" w:rsidRPr="00791735" w:rsidRDefault="00791735" w:rsidP="00791735">
    <w:pPr>
      <w:pStyle w:val="Heading1"/>
      <w:jc w:val="both"/>
      <w:rPr>
        <w:rFonts w:ascii="Times New Roman" w:hAnsi="Times New Roman" w:cs="Times New Roman"/>
        <w:bCs/>
        <w:sz w:val="22"/>
        <w:szCs w:val="22"/>
      </w:rPr>
    </w:pPr>
    <w:r>
      <w:rPr>
        <w:rFonts w:ascii="Times New Roman" w:hAnsi="Times New Roman" w:cs="Times New Roman"/>
        <w:bCs/>
        <w:sz w:val="22"/>
        <w:szCs w:val="22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641A9B"/>
    <w:multiLevelType w:val="multilevel"/>
    <w:tmpl w:val="A6BC1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735"/>
    <w:rsid w:val="00031C92"/>
    <w:rsid w:val="003A080D"/>
    <w:rsid w:val="005A383E"/>
    <w:rsid w:val="006229D3"/>
    <w:rsid w:val="00622F9C"/>
    <w:rsid w:val="00791735"/>
    <w:rsid w:val="008A3587"/>
    <w:rsid w:val="00AE3019"/>
    <w:rsid w:val="00FD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D095D4-B15A-41B9-B0B0-65D4E7619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735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735"/>
    <w:pPr>
      <w:keepNext/>
      <w:keepLines/>
      <w:spacing w:before="240" w:after="240" w:line="276" w:lineRule="auto"/>
      <w:outlineLvl w:val="0"/>
    </w:pPr>
    <w:rPr>
      <w:rFonts w:eastAsiaTheme="majorEastAsia" w:cs="Arial"/>
      <w:b/>
      <w:sz w:val="28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7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91735"/>
    <w:rPr>
      <w:rFonts w:ascii="Arial" w:eastAsiaTheme="majorEastAsia" w:hAnsi="Arial" w:cs="Arial"/>
      <w:b/>
      <w:sz w:val="28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735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91735"/>
    <w:rPr>
      <w:sz w:val="16"/>
      <w:szCs w:val="16"/>
    </w:rPr>
  </w:style>
  <w:style w:type="paragraph" w:styleId="NormalWeb">
    <w:name w:val="Normal (Web)"/>
    <w:basedOn w:val="Normal"/>
    <w:uiPriority w:val="99"/>
    <w:unhideWhenUsed/>
    <w:qFormat/>
    <w:rsid w:val="00791735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7917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7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73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17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73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917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735"/>
    <w:rPr>
      <w:rFonts w:ascii="Arial" w:hAnsi="Arial"/>
    </w:rPr>
  </w:style>
  <w:style w:type="table" w:styleId="TableGrid">
    <w:name w:val="Table Grid"/>
    <w:basedOn w:val="TableNormal"/>
    <w:uiPriority w:val="39"/>
    <w:rsid w:val="00622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33</Words>
  <Characters>10928</Characters>
  <Application>Microsoft Office Word</Application>
  <DocSecurity>0</DocSecurity>
  <Lines>214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Shields</dc:creator>
  <cp:keywords/>
  <dc:description/>
  <cp:lastModifiedBy>Gemma Shields</cp:lastModifiedBy>
  <cp:revision>2</cp:revision>
  <dcterms:created xsi:type="dcterms:W3CDTF">2024-04-09T08:34:00Z</dcterms:created>
  <dcterms:modified xsi:type="dcterms:W3CDTF">2024-04-09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fb8c4-c764-4542-a865-a60510487140</vt:lpwstr>
  </property>
</Properties>
</file>